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page" w:tblpX="1166" w:tblpY="1355"/>
        <w:tblW w:w="9462" w:type="dxa"/>
        <w:tblLayout w:type="fixed"/>
        <w:tblLook w:val="04A0" w:firstRow="1" w:lastRow="0" w:firstColumn="1" w:lastColumn="0" w:noHBand="0" w:noVBand="1"/>
      </w:tblPr>
      <w:tblGrid>
        <w:gridCol w:w="1134"/>
        <w:gridCol w:w="2694"/>
        <w:gridCol w:w="2693"/>
        <w:gridCol w:w="1560"/>
        <w:gridCol w:w="1381"/>
      </w:tblGrid>
      <w:tr w:rsidR="001C00A9" w:rsidRPr="00B74CA4" w:rsidTr="00E209E8">
        <w:trPr>
          <w:trHeight w:val="6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A9" w:rsidRPr="00AA3CB3" w:rsidRDefault="00561AB2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n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A9" w:rsidRPr="00AA3CB3" w:rsidRDefault="00561AB2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1A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A9" w:rsidRPr="00AA3CB3" w:rsidRDefault="00561AB2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1A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A9" w:rsidRPr="00AA3CB3" w:rsidRDefault="00561AB2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 w:rsidRPr="00561A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nealing temperature</w:t>
            </w:r>
            <w:r w:rsidR="00E209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1C00A9" w:rsidRPr="00AA3CB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( </w:t>
            </w:r>
            <w:r w:rsidR="001C00A9" w:rsidRPr="00AA3CB3">
              <w:rPr>
                <w:rFonts w:ascii="Cambria Math" w:eastAsia="宋体" w:hAnsi="Cambria Math" w:cs="Cambria Math"/>
                <w:kern w:val="0"/>
                <w:sz w:val="18"/>
                <w:szCs w:val="18"/>
              </w:rPr>
              <w:t>℃</w:t>
            </w:r>
            <w:r w:rsidR="001C00A9" w:rsidRPr="00AA3CB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A9" w:rsidRPr="00AA3CB3" w:rsidRDefault="00561AB2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 w:rsidRPr="00561A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plification cycles</w:t>
            </w:r>
          </w:p>
        </w:tc>
      </w:tr>
      <w:tr w:rsidR="001C00A9" w:rsidRPr="00AA3CB3" w:rsidTr="00E209E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RT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GGCCGATTCAGCTCT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ACTGGCACTAAAACCACC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</w:tr>
      <w:tr w:rsidR="001C00A9" w:rsidRPr="00AA3CB3" w:rsidTr="00E209E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RT8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TCCCTAATTGGCAAGGT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AGATGCCCGAGGTCGAAGAT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</w:tr>
      <w:tr w:rsidR="001C00A9" w:rsidRPr="00AA3CB3" w:rsidTr="00E209E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RT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AAGTCCTACAAGGTGTC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CTGGTTGACCGTAACTGC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</w:tr>
      <w:tr w:rsidR="001C00A9" w:rsidRPr="00AA3CB3" w:rsidTr="00E209E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RTDA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ATTGAGAATTATGCGTCAC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GAGGGCGTGCCAGTTC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</w:tr>
      <w:tr w:rsidR="001C00A9" w:rsidRPr="00AA3CB3" w:rsidTr="00E209E8">
        <w:trPr>
          <w:trHeight w:val="33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RT1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CCGGCGGAGATGTGAA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TGCTCGTACTGGTCACGC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</w:tr>
      <w:tr w:rsidR="001C00A9" w:rsidRPr="00AA3CB3" w:rsidTr="00E209E8">
        <w:trPr>
          <w:trHeight w:val="3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RT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TGGGTGGTGAGATCAATG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CGGTTCAGTTCCTCTGT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</w:tr>
      <w:tr w:rsidR="001C00A9" w:rsidRPr="00AA3CB3" w:rsidTr="00E209E8">
        <w:trPr>
          <w:trHeight w:val="33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RT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CATCCAGAACGAGAAGG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TGTCCACAGTATTTGCGAAG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</w:tr>
      <w:tr w:rsidR="001C00A9" w:rsidRPr="00AA3CB3" w:rsidTr="00E209E8">
        <w:trPr>
          <w:trHeight w:val="3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RT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AAGGTTGATGCACTGATG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TCAGAGACATGCGTCTG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</w:tr>
      <w:tr w:rsidR="001C00A9" w:rsidRPr="00AA3CB3" w:rsidTr="00E209E8">
        <w:trPr>
          <w:trHeight w:val="34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DH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AGAGCCCAGTACACGTT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GGCATGATAGGTCTCGTG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</w:tr>
      <w:tr w:rsidR="001C00A9" w:rsidRPr="00AA3CB3" w:rsidTr="00E209E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RT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AGCCGCATTCTGAACG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TGACTGCGATCCAGAGG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</w:tr>
      <w:tr w:rsidR="001C00A9" w:rsidRPr="00AA3CB3" w:rsidTr="00E209E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RT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TGCTAGGTTTGTCTCTTCAG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AGGGCACGTACCTTGT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</w:tr>
      <w:tr w:rsidR="001C00A9" w:rsidRPr="00AA3CB3" w:rsidTr="00E209E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100A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CATCTGGAGGGAATTGT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AATGGCTACCAGGGATATG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</w:tr>
      <w:tr w:rsidR="001C00A9" w:rsidRPr="00AA3CB3" w:rsidTr="00E209E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RR1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CTTCAACGGTCACTCC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AGGTGCAAAGGAGCGAT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</w:tr>
      <w:tr w:rsidR="001C00A9" w:rsidRPr="00AA3CB3" w:rsidTr="00E209E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RR2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AGAGCTTTGGAAGAAGGA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AGTGACAATTGCACAGGTGT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</w:tr>
      <w:tr w:rsidR="001C00A9" w:rsidRPr="00AA3CB3" w:rsidTr="00E209E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PT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GGGGACTGTGCCTTACT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TCTCGGTCTTGATCTAAGAGGTT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</w:tr>
      <w:tr w:rsidR="001C00A9" w:rsidRPr="00AA3CB3" w:rsidTr="00E209E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RRN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GCTCGAAGTCCTGGAT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CTCAGGTAGAGGGATGTG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</w:tr>
      <w:tr w:rsidR="001C00A9" w:rsidRPr="00AA3CB3" w:rsidTr="00E209E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AMTS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TGGAAGCATAAGAAAGAAGC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TTCTGCCATCGACTGGT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</w:tr>
      <w:tr w:rsidR="001C00A9" w:rsidRPr="00AA3CB3" w:rsidTr="00E209E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OX5A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AGCGTGGTCCAGAATG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AAGTGTTCCGGTCCT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</w:tr>
      <w:tr w:rsidR="001C00A9" w:rsidRPr="00AA3CB3" w:rsidTr="00E209E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RT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GTCTGTTCGATACAGCTCA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CCACCAAGGGAGCCTTT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</w:tr>
      <w:tr w:rsidR="001C00A9" w:rsidRPr="00AA3CB3" w:rsidTr="00E209E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RR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CTCACCTGTTCCTAGA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CTGCTGGGCTGGAATG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</w:tr>
      <w:tr w:rsidR="001C00A9" w:rsidRPr="00AA3CB3" w:rsidTr="00E209E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HBS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ACTCCGCATCGCAAAG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ACCACGTTGTTGTCAAGG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</w:tr>
      <w:tr w:rsidR="001C00A9" w:rsidRPr="00AA3CB3" w:rsidTr="00E209E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LF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CTTCACCTATCCGATCC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CTCCCTGCCATAGAGGAG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</w:t>
            </w:r>
          </w:p>
        </w:tc>
      </w:tr>
      <w:tr w:rsidR="001C00A9" w:rsidRPr="00AA3CB3" w:rsidTr="00E209E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L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TCACCTCTTCAGAACGAATT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ATCTTTGGAAGGTTCAGGTT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</w:t>
            </w:r>
          </w:p>
        </w:tc>
      </w:tr>
      <w:tr w:rsidR="001C00A9" w:rsidRPr="00AA3CB3" w:rsidTr="00E209E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EGF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GGCAGAATCATCACGAAG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GGTCTCGATTGGATGG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</w:t>
            </w:r>
          </w:p>
        </w:tc>
      </w:tr>
      <w:tr w:rsidR="001C00A9" w:rsidRPr="00AA3CB3" w:rsidTr="00E209E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DGF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AAGACCAGGACGGTCATT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CACTTGACACTGCTCG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</w:t>
            </w:r>
          </w:p>
        </w:tc>
      </w:tr>
      <w:tr w:rsidR="001C00A9" w:rsidRPr="00AA3CB3" w:rsidTr="00E209E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DKN1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TCCGTCAGAACCCAT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AGTCGAAGTTCCATCGCT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</w:t>
            </w:r>
          </w:p>
        </w:tc>
      </w:tr>
      <w:tr w:rsidR="001C00A9" w:rsidRPr="00AA3CB3" w:rsidTr="00E209E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P5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CACATGACGGAGGTTG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ATCCAAATACTCCACACG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</w:t>
            </w:r>
          </w:p>
        </w:tc>
      </w:tr>
      <w:tr w:rsidR="001C00A9" w:rsidRPr="00AA3CB3" w:rsidTr="00E209E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GF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GCCGCAAAGTGTGTAAC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CACCCCTAAATGCCACC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</w:t>
            </w:r>
          </w:p>
        </w:tc>
      </w:tr>
      <w:tr w:rsidR="001C00A9" w:rsidRPr="00AA3CB3" w:rsidTr="00E209E8">
        <w:trPr>
          <w:trHeight w:val="25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PDH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AGGTGAAGGTCGGAGT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AGATGGTGATGGGATTT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0A9" w:rsidRPr="00AA3CB3" w:rsidRDefault="001C00A9" w:rsidP="00E209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</w:t>
            </w:r>
          </w:p>
        </w:tc>
      </w:tr>
    </w:tbl>
    <w:p w:rsidR="005D3CD8" w:rsidRDefault="009C7342" w:rsidP="00D7383D">
      <w:pPr>
        <w:widowControl/>
        <w:jc w:val="center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:rsidR="00D7383D" w:rsidRPr="00D7383D" w:rsidRDefault="00D7383D" w:rsidP="00D7383D">
      <w:pPr>
        <w:widowControl/>
        <w:jc w:val="center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:rsidR="00D7383D" w:rsidRPr="00D7383D" w:rsidRDefault="00D7383D" w:rsidP="00D7383D">
      <w:pPr>
        <w:widowControl/>
        <w:jc w:val="center"/>
        <w:rPr>
          <w:rFonts w:ascii="宋体" w:eastAsia="宋体" w:hAnsi="宋体" w:cs="宋体"/>
          <w:b/>
          <w:kern w:val="0"/>
        </w:rPr>
      </w:pPr>
      <w:r w:rsidRPr="00D7383D">
        <w:rPr>
          <w:rFonts w:ascii="Helvetica Neue" w:eastAsia="宋体" w:hAnsi="Helvetica Neue" w:cs="宋体"/>
          <w:b/>
          <w:color w:val="333333"/>
          <w:kern w:val="0"/>
          <w:shd w:val="clear" w:color="auto" w:fill="FDFDFD"/>
        </w:rPr>
        <w:t>Table of primers for RT-PCR</w:t>
      </w:r>
    </w:p>
    <w:p w:rsidR="00D7383D" w:rsidRPr="00D7383D" w:rsidRDefault="00D7383D" w:rsidP="00D7383D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:rsidR="00D7383D" w:rsidRPr="001C00A9" w:rsidRDefault="00D7383D" w:rsidP="00D7383D">
      <w:pPr>
        <w:widowControl/>
        <w:jc w:val="center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sectPr w:rsidR="00D7383D" w:rsidRPr="001C00A9" w:rsidSect="009A225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0A9"/>
    <w:rsid w:val="001C00A9"/>
    <w:rsid w:val="00482630"/>
    <w:rsid w:val="00561AB2"/>
    <w:rsid w:val="007E0336"/>
    <w:rsid w:val="008B7953"/>
    <w:rsid w:val="008C1619"/>
    <w:rsid w:val="00900D22"/>
    <w:rsid w:val="009A2255"/>
    <w:rsid w:val="009C7342"/>
    <w:rsid w:val="00A543BA"/>
    <w:rsid w:val="00BA0F5E"/>
    <w:rsid w:val="00CF32AE"/>
    <w:rsid w:val="00CF683E"/>
    <w:rsid w:val="00D7383D"/>
    <w:rsid w:val="00E20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EF0E0E7-E6F6-DA44-8F36-870217392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00A9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402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19-04-09T06:41:00Z</dcterms:created>
  <dcterms:modified xsi:type="dcterms:W3CDTF">2019-04-09T06:41:00Z</dcterms:modified>
</cp:coreProperties>
</file>